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9CBD1" w14:textId="1DCCFED2" w:rsidR="009D38F9" w:rsidRPr="009D38F9" w:rsidRDefault="009D38F9" w:rsidP="009D38F9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 w:rsidRPr="009D38F9">
        <w:rPr>
          <w:rFonts w:ascii="Arial" w:eastAsia="Times New Roman" w:hAnsi="Arial" w:cs="Arial"/>
          <w:b/>
          <w:bCs/>
          <w:color w:val="000000"/>
          <w:lang w:eastAsia="en-MY"/>
        </w:rPr>
        <w:t>S3</w:t>
      </w:r>
      <w:r>
        <w:rPr>
          <w:rFonts w:ascii="Arial" w:eastAsia="Times New Roman" w:hAnsi="Arial" w:cs="Arial"/>
          <w:b/>
          <w:bCs/>
          <w:color w:val="000000"/>
          <w:lang w:eastAsia="en-MY"/>
        </w:rPr>
        <w:t xml:space="preserve"> Fig</w:t>
      </w:r>
      <w:r w:rsidRPr="009D38F9">
        <w:rPr>
          <w:rFonts w:ascii="Arial" w:eastAsia="Times New Roman" w:hAnsi="Arial" w:cs="Arial"/>
          <w:b/>
          <w:bCs/>
          <w:color w:val="000000"/>
          <w:lang w:eastAsia="en-MY"/>
        </w:rPr>
        <w:t>. Secondary analysis (alternative treatment grouping)</w:t>
      </w:r>
      <w:r w:rsidRPr="009D38F9">
        <w:rPr>
          <w:rFonts w:ascii="Arial" w:eastAsia="Times New Roman" w:hAnsi="Arial" w:cs="Arial"/>
          <w:color w:val="000000"/>
          <w:lang w:eastAsia="en-MY"/>
        </w:rPr>
        <w:t> </w:t>
      </w:r>
    </w:p>
    <w:p w14:paraId="619CE166" w14:textId="77777777" w:rsidR="009D38F9" w:rsidRPr="009D38F9" w:rsidRDefault="009D38F9" w:rsidP="009D38F9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 w:rsidRPr="009D38F9">
        <w:rPr>
          <w:rFonts w:ascii="Arial" w:eastAsia="Times New Roman" w:hAnsi="Arial" w:cs="Arial"/>
          <w:color w:val="000000"/>
          <w:lang w:eastAsia="en-MY"/>
        </w:rPr>
        <w:t> </w:t>
      </w:r>
    </w:p>
    <w:p w14:paraId="5A7FE30A" w14:textId="60E207C0" w:rsidR="009D38F9" w:rsidRDefault="009D38F9" w:rsidP="009D38F9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lang w:eastAsia="en-MY"/>
        </w:rPr>
      </w:pPr>
      <w:r w:rsidRPr="009D38F9">
        <w:rPr>
          <w:rFonts w:ascii="Arial" w:eastAsia="Times New Roman" w:hAnsi="Arial" w:cs="Arial"/>
          <w:color w:val="000000"/>
          <w:lang w:eastAsia="en-MY"/>
        </w:rPr>
        <w:t> </w:t>
      </w:r>
      <w:r w:rsidR="004C06F6" w:rsidRPr="004C06F6">
        <w:rPr>
          <w:rFonts w:ascii="Arial" w:eastAsia="Times New Roman" w:hAnsi="Arial" w:cs="Arial"/>
          <w:noProof/>
          <w:color w:val="000000"/>
          <w:lang w:eastAsia="en-MY"/>
        </w:rPr>
        <w:drawing>
          <wp:inline distT="0" distB="0" distL="0" distR="0" wp14:anchorId="10D63AE1" wp14:editId="10F12E42">
            <wp:extent cx="5731510" cy="327533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03048" w14:textId="51592AB3" w:rsidR="00CA7397" w:rsidRDefault="00CA7397" w:rsidP="009D38F9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lang w:eastAsia="en-MY"/>
        </w:rPr>
      </w:pPr>
    </w:p>
    <w:p w14:paraId="64C7E81F" w14:textId="77777777" w:rsidR="00CA7397" w:rsidRPr="009D38F9" w:rsidRDefault="00CA7397" w:rsidP="009D38F9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</w:p>
    <w:p w14:paraId="7735E06E" w14:textId="48809353" w:rsidR="009D38F9" w:rsidRPr="009D38F9" w:rsidRDefault="003444ED" w:rsidP="009D38F9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 w:rsidRPr="003444ED">
        <w:rPr>
          <w:rFonts w:ascii="Arial" w:eastAsia="Times New Roman" w:hAnsi="Arial" w:cs="Arial"/>
          <w:noProof/>
          <w:color w:val="000000"/>
          <w:lang w:eastAsia="en-MY"/>
        </w:rPr>
        <w:drawing>
          <wp:inline distT="0" distB="0" distL="0" distR="0" wp14:anchorId="53F71EE5" wp14:editId="68A2CC32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D38F9" w:rsidRPr="009D38F9">
        <w:rPr>
          <w:rFonts w:ascii="Arial" w:eastAsia="Times New Roman" w:hAnsi="Arial" w:cs="Arial"/>
          <w:color w:val="000000"/>
          <w:lang w:eastAsia="en-MY"/>
        </w:rPr>
        <w:t> </w:t>
      </w:r>
    </w:p>
    <w:p w14:paraId="68EFC815" w14:textId="444CAC21" w:rsidR="009D38F9" w:rsidRPr="009D38F9" w:rsidRDefault="009D38F9" w:rsidP="009D38F9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 w:rsidRPr="009D38F9">
        <w:rPr>
          <w:rFonts w:ascii="Arial" w:eastAsia="Times New Roman" w:hAnsi="Arial" w:cs="Arial"/>
          <w:color w:val="000000"/>
          <w:sz w:val="20"/>
          <w:szCs w:val="20"/>
          <w:lang w:eastAsia="en-MY"/>
        </w:rPr>
        <w:t xml:space="preserve">Note: BP= blood product; Botox= botulinum toxin; </w:t>
      </w:r>
      <w:r w:rsidR="00B348A0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-</w:t>
      </w:r>
      <w:r w:rsidR="002113B5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combo= denotes combination ther</w:t>
      </w:r>
      <w:r w:rsidR="00B348A0">
        <w:rPr>
          <w:rFonts w:ascii="Arial" w:eastAsia="Times New Roman" w:hAnsi="Arial" w:cs="Arial"/>
          <w:color w:val="000000"/>
          <w:sz w:val="20"/>
          <w:szCs w:val="20"/>
          <w:lang w:eastAsia="en-MY"/>
        </w:rPr>
        <w:t xml:space="preserve">apy with non-injections; </w:t>
      </w:r>
      <w:r w:rsidR="00640D83">
        <w:rPr>
          <w:rFonts w:ascii="Arial" w:eastAsia="Times New Roman" w:hAnsi="Arial" w:cs="Arial"/>
          <w:color w:val="000000"/>
          <w:sz w:val="20"/>
          <w:szCs w:val="20"/>
          <w:lang w:eastAsia="en-MY"/>
        </w:rPr>
        <w:t xml:space="preserve">combination= injection + noninjection; </w:t>
      </w:r>
      <w:r w:rsidRPr="009D38F9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CS= corticosteroid; HA= hyaluronic acid; </w:t>
      </w:r>
      <w:r w:rsidR="005D153C">
        <w:rPr>
          <w:rFonts w:ascii="Arial" w:eastAsia="Times New Roman" w:hAnsi="Arial" w:cs="Arial"/>
          <w:color w:val="000000"/>
          <w:sz w:val="20"/>
          <w:szCs w:val="20"/>
          <w:lang w:eastAsia="en-MY"/>
        </w:rPr>
        <w:t xml:space="preserve">Inj= injection; </w:t>
      </w:r>
      <w:r w:rsidR="00F305BF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LR-PRP</w:t>
      </w:r>
      <w:r w:rsidR="0082670A">
        <w:rPr>
          <w:rFonts w:ascii="Arial" w:eastAsia="Times New Roman" w:hAnsi="Arial" w:cs="Arial"/>
          <w:color w:val="000000"/>
          <w:sz w:val="20"/>
          <w:szCs w:val="20"/>
          <w:lang w:eastAsia="en-MY"/>
        </w:rPr>
        <w:t xml:space="preserve">=leucocyte-rich PRP; </w:t>
      </w:r>
      <w:r w:rsidRPr="009D38F9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Noninj= non-injections; Pcb= placebo; Pcb1= injection placebo; Pcb2= </w:t>
      </w:r>
      <w:r w:rsidR="00B348A0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n</w:t>
      </w:r>
      <w:r w:rsidRPr="009D38F9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oninj</w:t>
      </w:r>
      <w:r w:rsidR="005D153C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ection</w:t>
      </w:r>
      <w:r w:rsidRPr="009D38F9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 placebo; Prolo= prolotherapy</w:t>
      </w:r>
      <w:r w:rsidR="002113B5">
        <w:rPr>
          <w:rFonts w:ascii="Arial" w:eastAsia="Times New Roman" w:hAnsi="Arial" w:cs="Arial"/>
          <w:color w:val="000000"/>
          <w:sz w:val="20"/>
          <w:szCs w:val="20"/>
          <w:lang w:eastAsia="en-MY"/>
        </w:rPr>
        <w:t xml:space="preserve">; </w:t>
      </w:r>
      <w:r w:rsidR="00D71EDD">
        <w:rPr>
          <w:rFonts w:ascii="Arial" w:eastAsia="Times New Roman" w:hAnsi="Arial" w:cs="Arial"/>
          <w:color w:val="000000"/>
          <w:sz w:val="20"/>
          <w:szCs w:val="20"/>
          <w:lang w:eastAsia="en-MY"/>
        </w:rPr>
        <w:t xml:space="preserve">PRP= platelet-rich-plasma; </w:t>
      </w:r>
      <w:r w:rsidR="002113B5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WB= whole blood</w:t>
      </w:r>
      <w:r w:rsidRPr="009D38F9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 </w:t>
      </w:r>
    </w:p>
    <w:p w14:paraId="51DBABAA" w14:textId="77777777" w:rsidR="009D38F9" w:rsidRPr="009D38F9" w:rsidRDefault="009D38F9" w:rsidP="009D38F9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 w:rsidRPr="009D38F9">
        <w:rPr>
          <w:rFonts w:ascii="Arial" w:eastAsia="Times New Roman" w:hAnsi="Arial" w:cs="Arial"/>
          <w:color w:val="000000"/>
          <w:lang w:eastAsia="en-MY"/>
        </w:rPr>
        <w:t> </w:t>
      </w:r>
    </w:p>
    <w:p w14:paraId="1D2B5591" w14:textId="77777777" w:rsidR="00EF1953" w:rsidRPr="009D38F9" w:rsidRDefault="00EF1953" w:rsidP="009D38F9"/>
    <w:sectPr w:rsidR="00EF1953" w:rsidRPr="009D3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8326D"/>
    <w:multiLevelType w:val="multilevel"/>
    <w:tmpl w:val="5668596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C85D3D"/>
    <w:multiLevelType w:val="multilevel"/>
    <w:tmpl w:val="5846CD3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976F13"/>
    <w:multiLevelType w:val="multilevel"/>
    <w:tmpl w:val="1C344A7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171961"/>
    <w:multiLevelType w:val="multilevel"/>
    <w:tmpl w:val="ADA4E3F4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FA1F70"/>
    <w:multiLevelType w:val="multilevel"/>
    <w:tmpl w:val="905A4644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754079"/>
    <w:multiLevelType w:val="multilevel"/>
    <w:tmpl w:val="4DCCEC3E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953"/>
    <w:rsid w:val="002113B5"/>
    <w:rsid w:val="003444ED"/>
    <w:rsid w:val="004C06F6"/>
    <w:rsid w:val="005D153C"/>
    <w:rsid w:val="00640D83"/>
    <w:rsid w:val="00742264"/>
    <w:rsid w:val="0082670A"/>
    <w:rsid w:val="009D38F9"/>
    <w:rsid w:val="00AD6755"/>
    <w:rsid w:val="00B348A0"/>
    <w:rsid w:val="00CA7397"/>
    <w:rsid w:val="00D71EDD"/>
    <w:rsid w:val="00E152FB"/>
    <w:rsid w:val="00EF1953"/>
    <w:rsid w:val="00F305BF"/>
    <w:rsid w:val="00FB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5D621"/>
  <w15:chartTrackingRefBased/>
  <w15:docId w15:val="{5985985F-C9E0-4921-83A3-CFDAC9262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D6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customStyle="1" w:styleId="normaltextrun">
    <w:name w:val="normaltextrun"/>
    <w:basedOn w:val="DefaultParagraphFont"/>
    <w:rsid w:val="00AD6755"/>
  </w:style>
  <w:style w:type="character" w:customStyle="1" w:styleId="eop">
    <w:name w:val="eop"/>
    <w:basedOn w:val="DefaultParagraphFont"/>
    <w:rsid w:val="00AD6755"/>
  </w:style>
  <w:style w:type="paragraph" w:styleId="BalloonText">
    <w:name w:val="Balloon Text"/>
    <w:basedOn w:val="Normal"/>
    <w:link w:val="BalloonTextChar"/>
    <w:uiPriority w:val="99"/>
    <w:semiHidden/>
    <w:unhideWhenUsed/>
    <w:rsid w:val="00742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2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7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16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1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0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7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0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74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7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1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66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23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6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7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2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44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72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7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6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5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5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5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5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78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20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27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24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4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4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3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9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0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8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3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79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04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8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7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17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74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80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7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 Goh</dc:creator>
  <cp:keywords/>
  <dc:description/>
  <cp:lastModifiedBy>siew li Goh</cp:lastModifiedBy>
  <cp:revision>12</cp:revision>
  <dcterms:created xsi:type="dcterms:W3CDTF">2021-01-21T03:44:00Z</dcterms:created>
  <dcterms:modified xsi:type="dcterms:W3CDTF">2021-02-04T10:29:00Z</dcterms:modified>
</cp:coreProperties>
</file>